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557B279B"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08T00:00:00Z">
              <w:dateFormat w:val="M/d/yyyy"/>
              <w:lid w:val="en-US"/>
              <w:storeMappedDataAs w:val="dateTime"/>
              <w:calendar w:val="gregorian"/>
            </w:date>
          </w:sdtPr>
          <w:sdtEndPr/>
          <w:sdtContent>
            <w:tc>
              <w:tcPr>
                <w:tcW w:w="7920" w:type="dxa"/>
                <w:tcBorders>
                  <w:bottom w:val="single" w:sz="4" w:space="0" w:color="auto"/>
                </w:tcBorders>
              </w:tcPr>
              <w:p w14:paraId="72891EAB" w14:textId="09036238" w:rsidR="00B92965" w:rsidRDefault="00A17A0E" w:rsidP="00206850">
                <w:r>
                  <w:t>3/8/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24440FB" w:rsidR="00B92965" w:rsidRDefault="007B7884" w:rsidP="007B7884">
                <w:r>
                  <w:t>Ali MUHTAROĞLU</w:t>
                </w:r>
              </w:p>
            </w:tc>
          </w:sdtContent>
        </w:sdt>
        <w:bookmarkStart w:id="0" w:name="_GoBack"/>
        <w:bookmarkEnd w:id="0"/>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3A5A4B9" w:rsidR="00B92965" w:rsidRDefault="00A17A0E" w:rsidP="00B92965">
                <w:r w:rsidRPr="00A17A0E">
                  <w:t>Evaluating Surgical Techniques for Incarcerated Incisional Hernia: Laparoscopic vs. Open Repair in a Tertiary Care Setting</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5840958" w:rsidR="00F52A77" w:rsidRDefault="0020685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9832B41" w:rsidR="00F52A77" w:rsidRDefault="0020685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285E1F9" w:rsidR="00F52A77" w:rsidRDefault="0020685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3A5CB62" w:rsidR="00F52A77" w:rsidRDefault="0020685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E9C8A93" w:rsidR="00F52A77" w:rsidRDefault="0020685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33BB5CA" w:rsidR="00F52A77" w:rsidRDefault="0020685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7243A26" w:rsidR="00F52A77" w:rsidRDefault="0020685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F925B68" w:rsidR="00AC2BE6" w:rsidRDefault="0020685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0E93E9B" w:rsidR="00F52A77" w:rsidRDefault="0020685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907EBF6" w:rsidR="00F52A77" w:rsidRDefault="0020685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2DC6D85" w:rsidR="00F52A77" w:rsidRDefault="0020685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12AC2D0" w:rsidR="00F52A77" w:rsidRDefault="0020685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9BA7ABB" w:rsidR="00F52A77" w:rsidRDefault="0020685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0FF0E31" w:rsidR="00F52A77" w:rsidRDefault="0020685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5309D4" w14:textId="77777777" w:rsidR="00DA55D9" w:rsidRDefault="00DA55D9" w:rsidP="00E23042">
      <w:r>
        <w:separator/>
      </w:r>
    </w:p>
  </w:endnote>
  <w:endnote w:type="continuationSeparator" w:id="0">
    <w:p w14:paraId="7B06882E" w14:textId="77777777" w:rsidR="00DA55D9" w:rsidRDefault="00DA55D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6B49F7B0"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17A0E">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C6BB37" w14:textId="77777777" w:rsidR="00DA55D9" w:rsidRDefault="00DA55D9" w:rsidP="00E23042">
      <w:r>
        <w:separator/>
      </w:r>
    </w:p>
  </w:footnote>
  <w:footnote w:type="continuationSeparator" w:id="0">
    <w:p w14:paraId="745D8EB8" w14:textId="77777777" w:rsidR="00DA55D9" w:rsidRDefault="00DA55D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06850"/>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B7884"/>
    <w:rsid w:val="007D512D"/>
    <w:rsid w:val="007F4BDD"/>
    <w:rsid w:val="008014E5"/>
    <w:rsid w:val="00826C60"/>
    <w:rsid w:val="00847884"/>
    <w:rsid w:val="008A55FE"/>
    <w:rsid w:val="008B36A0"/>
    <w:rsid w:val="008F723B"/>
    <w:rsid w:val="00926C21"/>
    <w:rsid w:val="0093113A"/>
    <w:rsid w:val="00932C52"/>
    <w:rsid w:val="009366F7"/>
    <w:rsid w:val="00957D7C"/>
    <w:rsid w:val="009812E0"/>
    <w:rsid w:val="00994C81"/>
    <w:rsid w:val="009C7762"/>
    <w:rsid w:val="009E412B"/>
    <w:rsid w:val="00A17A0E"/>
    <w:rsid w:val="00A245A5"/>
    <w:rsid w:val="00A36C4C"/>
    <w:rsid w:val="00AB22FD"/>
    <w:rsid w:val="00AB4CA0"/>
    <w:rsid w:val="00AC2BE6"/>
    <w:rsid w:val="00AD42F7"/>
    <w:rsid w:val="00AD515A"/>
    <w:rsid w:val="00AD540C"/>
    <w:rsid w:val="00AF2018"/>
    <w:rsid w:val="00B01641"/>
    <w:rsid w:val="00B07B2A"/>
    <w:rsid w:val="00B14F4D"/>
    <w:rsid w:val="00B164E4"/>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A55D9"/>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482629"/>
    <w:rsid w:val="00596A6F"/>
    <w:rsid w:val="005F78D4"/>
    <w:rsid w:val="00617E1A"/>
    <w:rsid w:val="006713E6"/>
    <w:rsid w:val="007537EB"/>
    <w:rsid w:val="009C63DD"/>
    <w:rsid w:val="00A2446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0E04A5-61B9-4ED1-B5C9-9517FF36F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422</Words>
  <Characters>2245</Characters>
  <Application>Microsoft Office Word</Application>
  <DocSecurity>0</DocSecurity>
  <Lines>24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unda muhtaroğlu</cp:lastModifiedBy>
  <cp:revision>5</cp:revision>
  <dcterms:created xsi:type="dcterms:W3CDTF">2022-12-01T15:47:00Z</dcterms:created>
  <dcterms:modified xsi:type="dcterms:W3CDTF">2024-08-03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6525507f82d587d68bdbb68701f8bf4297f910ee6a827e7aae2de8cf423a43</vt:lpwstr>
  </property>
</Properties>
</file>